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892C7EB" w:rsidR="00654E8F" w:rsidRDefault="00654E8F" w:rsidP="0001436A">
      <w:pPr>
        <w:pStyle w:val="SupplementaryMaterial"/>
      </w:pPr>
      <w:r w:rsidRPr="001549D3">
        <w:t>Supplementary Material</w:t>
      </w:r>
      <w:r w:rsidR="00FD4D94">
        <w:t xml:space="preserve"> A</w:t>
      </w:r>
    </w:p>
    <w:p w14:paraId="47280814" w14:textId="77777777" w:rsidR="00FD4D94" w:rsidRDefault="00FD4D94" w:rsidP="00FD4D94">
      <w:pPr>
        <w:pStyle w:val="EndNoteBibliography"/>
        <w:spacing w:before="0" w:after="0"/>
      </w:pPr>
    </w:p>
    <w:p w14:paraId="39C14DA5" w14:textId="7CB1AC32" w:rsidR="00FD4D94" w:rsidRDefault="00FD4D94" w:rsidP="00FD4D94">
      <w:pPr>
        <w:pStyle w:val="EndNoteBibliography"/>
        <w:spacing w:before="0" w:after="0"/>
      </w:pPr>
      <w:r>
        <w:t>Questions asked during the monitoring (EMA) and their respective nodes and module recommendations.</w:t>
      </w:r>
    </w:p>
    <w:p w14:paraId="47CC93D3" w14:textId="77777777" w:rsidR="00FD4D94" w:rsidRPr="004129E0" w:rsidRDefault="00FD4D94" w:rsidP="00FD4D94">
      <w:pPr>
        <w:pStyle w:val="EndNoteBibliography"/>
        <w:spacing w:before="0" w:after="0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114"/>
        <w:gridCol w:w="1188"/>
        <w:gridCol w:w="1670"/>
        <w:gridCol w:w="1805"/>
      </w:tblGrid>
      <w:tr w:rsidR="00FD4D94" w:rsidRPr="0080413F" w14:paraId="1A99BB5E" w14:textId="77777777" w:rsidTr="009A2F04">
        <w:trPr>
          <w:trHeight w:val="321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E4FDA2D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 xml:space="preserve">Question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719FA1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Sca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A05AE91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Nod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3706CAAA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Module</w:t>
            </w:r>
          </w:p>
        </w:tc>
      </w:tr>
      <w:tr w:rsidR="00FD4D94" w:rsidRPr="0080413F" w14:paraId="6CC58F71" w14:textId="77777777" w:rsidTr="009A2F04">
        <w:trPr>
          <w:trHeight w:val="302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16B5D64C" w14:textId="77777777" w:rsidR="00FD4D94" w:rsidRPr="002810F0" w:rsidRDefault="00FD4D94" w:rsidP="00FD4D94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447"/>
            </w:pPr>
            <w:r w:rsidRPr="002810F0">
              <w:t>I feel anxious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EAF095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0-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81C6F34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Anxious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05E2E706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Exposure</w:t>
            </w:r>
          </w:p>
        </w:tc>
      </w:tr>
      <w:tr w:rsidR="00FD4D94" w:rsidRPr="0080413F" w14:paraId="1E37D15D" w14:textId="77777777" w:rsidTr="009A2F04">
        <w:trPr>
          <w:trHeight w:val="321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1CE014" w14:textId="77777777" w:rsidR="00FD4D94" w:rsidRPr="002810F0" w:rsidRDefault="00FD4D94" w:rsidP="00FD4D94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447"/>
            </w:pPr>
            <w:r w:rsidRPr="002810F0">
              <w:t>I feel energeti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D4D2F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0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6EFE5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Posi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5FE0CA5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Enhancing positive affect</w:t>
            </w:r>
          </w:p>
        </w:tc>
      </w:tr>
      <w:tr w:rsidR="00FD4D94" w:rsidRPr="0080413F" w14:paraId="5AFDB525" w14:textId="77777777" w:rsidTr="009A2F04">
        <w:trPr>
          <w:trHeight w:val="302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6791D5" w14:textId="77777777" w:rsidR="00FD4D94" w:rsidRPr="002810F0" w:rsidRDefault="00FD4D94" w:rsidP="00FD4D94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447"/>
            </w:pPr>
            <w:r w:rsidRPr="002810F0">
              <w:t>I feel sa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2894C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0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9F82E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S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762F92A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Behavioral activation</w:t>
            </w:r>
          </w:p>
        </w:tc>
      </w:tr>
      <w:tr w:rsidR="00FD4D94" w:rsidRPr="0080413F" w14:paraId="05833340" w14:textId="77777777" w:rsidTr="009A2F04">
        <w:trPr>
          <w:trHeight w:val="321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1B3411" w14:textId="77777777" w:rsidR="00FD4D94" w:rsidRPr="002810F0" w:rsidRDefault="00FD4D94" w:rsidP="00FD4D94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447"/>
            </w:pPr>
            <w:r w:rsidRPr="002810F0">
              <w:t>I feel angr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95207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0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CDF4A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Ang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2CEE063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Enhancing positive affect</w:t>
            </w:r>
          </w:p>
        </w:tc>
      </w:tr>
      <w:tr w:rsidR="00FD4D94" w:rsidRPr="0080413F" w14:paraId="08455D56" w14:textId="77777777" w:rsidTr="009A2F04">
        <w:trPr>
          <w:trHeight w:val="302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51C657" w14:textId="77777777" w:rsidR="00FD4D94" w:rsidRPr="002810F0" w:rsidRDefault="00FD4D94" w:rsidP="00FD4D94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447"/>
            </w:pPr>
            <w:r w:rsidRPr="002810F0">
              <w:t>I feel relax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2B1E5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0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FAA89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Posi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B9E057D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Enhancing positive affect</w:t>
            </w:r>
          </w:p>
        </w:tc>
      </w:tr>
      <w:tr w:rsidR="00FD4D94" w:rsidRPr="0080413F" w14:paraId="14A98464" w14:textId="77777777" w:rsidTr="009A2F04">
        <w:trPr>
          <w:trHeight w:val="321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1A664F" w14:textId="77777777" w:rsidR="00FD4D94" w:rsidRPr="002810F0" w:rsidRDefault="00FD4D94" w:rsidP="00FD4D94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447"/>
            </w:pPr>
            <w:r w:rsidRPr="002810F0">
              <w:t>I feel stress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3DC22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0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0F2B8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Str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05C6C0A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Wellness</w:t>
            </w:r>
          </w:p>
        </w:tc>
      </w:tr>
      <w:tr w:rsidR="00FD4D94" w:rsidRPr="0080413F" w14:paraId="5E4A9B5B" w14:textId="77777777" w:rsidTr="009A2F04">
        <w:trPr>
          <w:trHeight w:val="624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48B21D" w14:textId="77777777" w:rsidR="00FD4D94" w:rsidRPr="002810F0" w:rsidRDefault="00FD4D94" w:rsidP="00FD4D94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447"/>
            </w:pPr>
            <w:r w:rsidRPr="002810F0">
              <w:t>I feel enthusiasti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5EECE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0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740BC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Posi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64B355B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Enhancing positive affect</w:t>
            </w:r>
          </w:p>
        </w:tc>
      </w:tr>
      <w:tr w:rsidR="00FD4D94" w:rsidRPr="0080413F" w14:paraId="24302F38" w14:textId="77777777" w:rsidTr="009A2F04">
        <w:trPr>
          <w:trHeight w:val="321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36CDD8" w14:textId="77777777" w:rsidR="00FD4D94" w:rsidRPr="002810F0" w:rsidRDefault="00FD4D94" w:rsidP="00FD4D94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447"/>
            </w:pPr>
            <w:r w:rsidRPr="002810F0">
              <w:t>I feel cheerfu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3C4DE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0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24339D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Posi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DDD0C5C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Enhancing positive affect</w:t>
            </w:r>
          </w:p>
        </w:tc>
      </w:tr>
      <w:tr w:rsidR="00FD4D94" w:rsidRPr="0080413F" w14:paraId="26129586" w14:textId="77777777" w:rsidTr="009A2F04">
        <w:trPr>
          <w:trHeight w:val="302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902C51" w14:textId="77777777" w:rsidR="00FD4D94" w:rsidRPr="002810F0" w:rsidRDefault="00FD4D94" w:rsidP="00FD4D94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447"/>
            </w:pPr>
            <w:r w:rsidRPr="002810F0">
              <w:t>I feel tir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10960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0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17B92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27E65C1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Sleep</w:t>
            </w:r>
          </w:p>
        </w:tc>
      </w:tr>
      <w:tr w:rsidR="00FD4D94" w:rsidRPr="0080413F" w14:paraId="5CA1E6B9" w14:textId="77777777" w:rsidTr="009A2F04">
        <w:trPr>
          <w:trHeight w:val="541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FF0B8C" w14:textId="77777777" w:rsidR="00FD4D94" w:rsidRPr="002810F0" w:rsidRDefault="00FD4D94" w:rsidP="00FD4D94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447"/>
            </w:pPr>
            <w:r w:rsidRPr="002810F0">
              <w:t>I want to suppress my feeling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AD9D8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0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40118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Experiential avoi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C1AD673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Exposure</w:t>
            </w:r>
          </w:p>
        </w:tc>
      </w:tr>
      <w:tr w:rsidR="00FD4D94" w:rsidRPr="0080413F" w14:paraId="15173A29" w14:textId="77777777" w:rsidTr="009A2F04">
        <w:trPr>
          <w:trHeight w:val="435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1D253E" w14:textId="34ECD4A6" w:rsidR="00FD4D94" w:rsidRPr="002810F0" w:rsidRDefault="00FD4D94" w:rsidP="00FD4D94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447"/>
            </w:pPr>
            <w:r w:rsidRPr="002810F0">
              <w:t>I avoid difficult thing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A93CA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0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4852D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Behavioral avoi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025CC31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Exposure</w:t>
            </w:r>
          </w:p>
        </w:tc>
      </w:tr>
      <w:tr w:rsidR="00FD4D94" w:rsidRPr="0080413F" w14:paraId="628F5228" w14:textId="77777777" w:rsidTr="009A2F04">
        <w:trPr>
          <w:trHeight w:val="8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1EFFE0" w14:textId="77777777" w:rsidR="00FD4D94" w:rsidRPr="002810F0" w:rsidRDefault="00FD4D94" w:rsidP="00FD4D94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447"/>
            </w:pPr>
            <w:r w:rsidRPr="002810F0">
              <w:t>I feel lone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B0B11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0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46B15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Lonel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3BCF1A6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Enhancing positive affect</w:t>
            </w:r>
          </w:p>
        </w:tc>
      </w:tr>
      <w:tr w:rsidR="00FD4D94" w:rsidRPr="0080413F" w14:paraId="271E69A8" w14:textId="77777777" w:rsidTr="009A2F04">
        <w:trPr>
          <w:trHeight w:val="8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4FB51B" w14:textId="77777777" w:rsidR="00FD4D94" w:rsidRPr="002810F0" w:rsidRDefault="00FD4D94" w:rsidP="00FD4D94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447"/>
            </w:pPr>
            <w:r w:rsidRPr="002810F0">
              <w:t>My current activity was enjoya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387DB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0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F9520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  <w:lang w:val="nl-NL"/>
              </w:rPr>
              <w:t>Activity inves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A68F225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Behavioral activation</w:t>
            </w:r>
          </w:p>
        </w:tc>
      </w:tr>
      <w:tr w:rsidR="00FD4D94" w:rsidRPr="0080413F" w14:paraId="14D1111A" w14:textId="77777777" w:rsidTr="009A2F04">
        <w:trPr>
          <w:trHeight w:val="54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C82161" w14:textId="77777777" w:rsidR="00FD4D94" w:rsidRPr="002810F0" w:rsidRDefault="00FD4D94" w:rsidP="00FD4D94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447"/>
            </w:pPr>
            <w:r w:rsidRPr="002810F0">
              <w:t>My current energy costed energ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56DCB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0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1B945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  <w:lang w:val="nl-NL"/>
              </w:rPr>
              <w:t>Activity inves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F6D7292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810F0">
              <w:rPr>
                <w:rFonts w:cs="Times New Roman"/>
                <w:szCs w:val="24"/>
              </w:rPr>
              <w:t>Behavioral activation</w:t>
            </w:r>
          </w:p>
        </w:tc>
      </w:tr>
      <w:tr w:rsidR="00FD4D94" w:rsidRPr="0080413F" w14:paraId="42895601" w14:textId="77777777" w:rsidTr="009A2F04">
        <w:trPr>
          <w:trHeight w:val="8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89BF8E" w14:textId="77777777" w:rsidR="00FD4D94" w:rsidRPr="002810F0" w:rsidRDefault="00FD4D94" w:rsidP="00FD4D94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447"/>
            </w:pPr>
            <w:r w:rsidRPr="002810F0">
              <w:t>Were you just with someone els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66B66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  <w:lang w:val="en-GB"/>
              </w:rPr>
            </w:pPr>
            <w:r w:rsidRPr="002810F0">
              <w:rPr>
                <w:rFonts w:cs="Times New Roman"/>
                <w:szCs w:val="24"/>
                <w:lang w:val="en-GB"/>
              </w:rPr>
              <w:t>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30677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  <w:lang w:val="nl-NL"/>
              </w:rPr>
            </w:pPr>
            <w:r w:rsidRPr="002810F0">
              <w:rPr>
                <w:rFonts w:cs="Times New Roman"/>
                <w:szCs w:val="24"/>
                <w:lang w:val="nl-NL"/>
              </w:rPr>
              <w:t>Social comp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3ABD7FA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  <w:lang w:val="nl-NL"/>
              </w:rPr>
            </w:pPr>
            <w:r w:rsidRPr="002810F0">
              <w:rPr>
                <w:rFonts w:cs="Times New Roman"/>
                <w:szCs w:val="24"/>
                <w:lang w:val="nl-NL"/>
              </w:rPr>
              <w:t>Exposure Behavioral activation</w:t>
            </w:r>
          </w:p>
        </w:tc>
      </w:tr>
      <w:tr w:rsidR="00FD4D94" w:rsidRPr="0080413F" w14:paraId="3C1134A7" w14:textId="77777777" w:rsidTr="009A2F04">
        <w:trPr>
          <w:trHeight w:val="8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29B54971" w14:textId="77777777" w:rsidR="00FD4D94" w:rsidRPr="002810F0" w:rsidRDefault="00FD4D94" w:rsidP="00FD4D94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  <w:ind w:left="447"/>
            </w:pPr>
            <w:r w:rsidRPr="002810F0">
              <w:t>You can leave a message here. We will read this, but not directly. If you require immediate help, please contact your general practitioner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ACF4F2A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  <w:lang w:val="en-GB"/>
              </w:rPr>
            </w:pPr>
            <w:r w:rsidRPr="002810F0">
              <w:rPr>
                <w:rFonts w:cs="Times New Roman"/>
                <w:szCs w:val="24"/>
                <w:lang w:val="en-GB"/>
              </w:rPr>
              <w:t>Open ques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E1CD34D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  <w:lang w:val="en-GB"/>
              </w:rPr>
            </w:pPr>
            <w:r w:rsidRPr="002810F0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62E31107" w14:textId="77777777" w:rsidR="00FD4D94" w:rsidRPr="002810F0" w:rsidRDefault="00FD4D94" w:rsidP="009A2F04">
            <w:pPr>
              <w:spacing w:before="0" w:after="0" w:line="276" w:lineRule="auto"/>
              <w:rPr>
                <w:rFonts w:cs="Times New Roman"/>
                <w:szCs w:val="24"/>
                <w:lang w:val="en-GB"/>
              </w:rPr>
            </w:pPr>
            <w:r w:rsidRPr="002810F0">
              <w:rPr>
                <w:rFonts w:cs="Times New Roman"/>
                <w:szCs w:val="24"/>
                <w:lang w:val="en-GB"/>
              </w:rPr>
              <w:t>-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C77FD1" w14:textId="77777777" w:rsidR="00F248AD" w:rsidRDefault="00F248AD" w:rsidP="00117666">
      <w:pPr>
        <w:spacing w:after="0"/>
      </w:pPr>
      <w:r>
        <w:separator/>
      </w:r>
    </w:p>
  </w:endnote>
  <w:endnote w:type="continuationSeparator" w:id="0">
    <w:p w14:paraId="12186AC6" w14:textId="77777777" w:rsidR="00F248AD" w:rsidRDefault="00F248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568FF1" w14:textId="77777777" w:rsidR="00F248AD" w:rsidRDefault="00F248AD" w:rsidP="00117666">
      <w:pPr>
        <w:spacing w:after="0"/>
      </w:pPr>
      <w:r>
        <w:separator/>
      </w:r>
    </w:p>
  </w:footnote>
  <w:footnote w:type="continuationSeparator" w:id="0">
    <w:p w14:paraId="7E389A15" w14:textId="77777777" w:rsidR="00F248AD" w:rsidRDefault="00F248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513A9A"/>
    <w:multiLevelType w:val="hybridMultilevel"/>
    <w:tmpl w:val="C4C8CF6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48053568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3DF5"/>
    <w:rsid w:val="006820B1"/>
    <w:rsid w:val="006B7D14"/>
    <w:rsid w:val="007010DD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48AD"/>
    <w:rsid w:val="00F46900"/>
    <w:rsid w:val="00F61D89"/>
    <w:rsid w:val="00FD4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"/>
    <w:rsid w:val="00FD4D94"/>
    <w:rPr>
      <w:rFonts w:ascii="Times New Roman" w:eastAsia="Cambria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D4D94"/>
    <w:rPr>
      <w:rFonts w:eastAsia="Cambria" w:cs="Times New Roman"/>
      <w:noProof/>
      <w:szCs w:val="24"/>
      <w14:ligatures w14:val="standardContextual"/>
    </w:rPr>
  </w:style>
  <w:style w:type="character" w:customStyle="1" w:styleId="EndNoteBibliographyChar">
    <w:name w:val="EndNote Bibliography Char"/>
    <w:basedOn w:val="ListParagraphChar"/>
    <w:link w:val="EndNoteBibliography"/>
    <w:rsid w:val="00FD4D94"/>
    <w:rPr>
      <w:rFonts w:ascii="Times New Roman" w:eastAsia="Cambria" w:hAnsi="Times New Roman" w:cs="Times New Roman"/>
      <w:noProof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</TotalTime>
  <Pages>1</Pages>
  <Words>190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as .</cp:lastModifiedBy>
  <cp:revision>3</cp:revision>
  <cp:lastPrinted>2013-10-03T12:51:00Z</cp:lastPrinted>
  <dcterms:created xsi:type="dcterms:W3CDTF">2023-07-28T19:52:00Z</dcterms:created>
  <dcterms:modified xsi:type="dcterms:W3CDTF">2023-07-28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